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E3139" w14:textId="753766E4" w:rsidR="008A1E7A" w:rsidRPr="00A07082" w:rsidRDefault="000D1214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A1E7A" w:rsidRPr="00A07082">
        <w:rPr>
          <w:rFonts w:ascii="Times New Roman" w:hAnsi="Times New Roman" w:cs="Times New Roman"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ile </w:t>
      </w:r>
      <w:r w:rsidR="001B616C">
        <w:rPr>
          <w:rFonts w:ascii="Times New Roman" w:hAnsi="Times New Roman" w:cs="Times New Roman"/>
          <w:sz w:val="20"/>
          <w:szCs w:val="20"/>
          <w:lang w:val="en-GB"/>
        </w:rPr>
        <w:t>– Full search s</w:t>
      </w:r>
      <w:bookmarkStart w:id="0" w:name="_GoBack"/>
      <w:bookmarkEnd w:id="0"/>
      <w:r w:rsidR="008A1E7A" w:rsidRPr="00A07082">
        <w:rPr>
          <w:rFonts w:ascii="Times New Roman" w:hAnsi="Times New Roman" w:cs="Times New Roman"/>
          <w:sz w:val="20"/>
          <w:szCs w:val="20"/>
          <w:lang w:val="en-GB"/>
        </w:rPr>
        <w:t>trategy</w:t>
      </w:r>
    </w:p>
    <w:p w14:paraId="60C33571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46C521D" w14:textId="5AFAA3B3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Searches were conducted on the 23</w:t>
      </w:r>
      <w:r w:rsidRPr="00A070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d</w:t>
      </w:r>
      <w:r w:rsidRPr="00A07082">
        <w:rPr>
          <w:rFonts w:ascii="Times New Roman" w:hAnsi="Times New Roman" w:cs="Times New Roman"/>
          <w:sz w:val="20"/>
          <w:szCs w:val="20"/>
          <w:lang w:val="en-GB"/>
        </w:rPr>
        <w:t xml:space="preserve"> of January 2016</w:t>
      </w:r>
      <w:r w:rsidR="006A61BD" w:rsidRPr="00A07082">
        <w:rPr>
          <w:rFonts w:ascii="Times New Roman" w:hAnsi="Times New Roman" w:cs="Times New Roman"/>
          <w:sz w:val="20"/>
          <w:szCs w:val="20"/>
          <w:lang w:val="en-GB"/>
        </w:rPr>
        <w:t xml:space="preserve"> and again on the 23</w:t>
      </w:r>
      <w:r w:rsidR="006A61BD" w:rsidRPr="00A070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d</w:t>
      </w:r>
      <w:r w:rsidR="006A61BD" w:rsidRPr="00A07082">
        <w:rPr>
          <w:rFonts w:ascii="Times New Roman" w:hAnsi="Times New Roman" w:cs="Times New Roman"/>
          <w:sz w:val="20"/>
          <w:szCs w:val="20"/>
          <w:lang w:val="en-GB"/>
        </w:rPr>
        <w:t xml:space="preserve"> of June 2017</w:t>
      </w:r>
      <w:r w:rsidRPr="00A07082">
        <w:rPr>
          <w:rFonts w:ascii="Times New Roman" w:hAnsi="Times New Roman" w:cs="Times New Roman"/>
          <w:sz w:val="20"/>
          <w:szCs w:val="20"/>
          <w:lang w:val="en-GB"/>
        </w:rPr>
        <w:t xml:space="preserve">. No filters with respect to year of publication or language were used. </w:t>
      </w:r>
    </w:p>
    <w:p w14:paraId="5C66F792" w14:textId="77777777" w:rsidR="00B14D22" w:rsidRPr="00A07082" w:rsidRDefault="00B14D22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A96DDE1" w14:textId="37439531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>MEDLINE (1966 to 23</w:t>
      </w:r>
      <w:r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anuary 2016</w:t>
      </w:r>
      <w:r w:rsidR="00B14D2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and 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>23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anuary 2016 to 23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une 2017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>) and OLDMEDLINE (1940</w:t>
      </w:r>
      <w:r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th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to 23</w:t>
      </w:r>
      <w:r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anuary 2016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and 23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anuary 2016 to 23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="0031205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une 2017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>) via PubMed</w:t>
      </w:r>
    </w:p>
    <w:p w14:paraId="18CAD52F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. Troponin[Mesh]</w:t>
      </w:r>
    </w:p>
    <w:p w14:paraId="38613AC0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. troponin</w:t>
      </w:r>
    </w:p>
    <w:p w14:paraId="0517A6F4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3. 1 OR 2</w:t>
      </w:r>
    </w:p>
    <w:p w14:paraId="776C91E3" w14:textId="77777777" w:rsidR="008A1E7A" w:rsidRPr="00A07082" w:rsidRDefault="008A1E7A" w:rsidP="008A1E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4. Surgical Procedures, Operative[Mesh] OR surgery[Subheading] OR Postoperative</w:t>
      </w:r>
    </w:p>
    <w:p w14:paraId="1B25BAF6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Complications[Mesh]</w:t>
      </w:r>
    </w:p>
    <w:p w14:paraId="11822ED6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5. surgery</w:t>
      </w:r>
    </w:p>
    <w:p w14:paraId="4A4B7573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6. 4 OR 5</w:t>
      </w:r>
    </w:p>
    <w:p w14:paraId="4BE58EF9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7. Cardiovascular Diseases[Mesh] OR Mortality[Mesh] OR Death[Mesh]</w:t>
      </w:r>
    </w:p>
    <w:p w14:paraId="40AACA43" w14:textId="77777777" w:rsidR="008A1E7A" w:rsidRPr="00A07082" w:rsidRDefault="008A1E7A" w:rsidP="008A1E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8. "heart arrest" OR "cardiac arrest" OR "myocardial infarction" OR "heart failure" OR</w:t>
      </w:r>
    </w:p>
    <w:p w14:paraId="731E4414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"cardiac events" OR "cardiac arrhythmia" OR angina OR mortality OR death OR "fatal outcome"</w:t>
      </w:r>
    </w:p>
    <w:p w14:paraId="6B26A800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9. 7 OR 8</w:t>
      </w:r>
    </w:p>
    <w:p w14:paraId="45080834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0. Prognosis[Mesh] OR Risk Assessment[Mesh] OR Sensitivity and Specificity[Mesh]</w:t>
      </w:r>
    </w:p>
    <w:p w14:paraId="602F84A3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1. prognosis OR prognostic OR predict* OR "risk assessment"</w:t>
      </w:r>
    </w:p>
    <w:p w14:paraId="1A004193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2. 10 OR 11</w:t>
      </w:r>
    </w:p>
    <w:p w14:paraId="16E06E82" w14:textId="77777777" w:rsidR="008A1E7A" w:rsidRPr="00A07082" w:rsidRDefault="008A1E7A" w:rsidP="008A1E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3. Perioperative Care[Mesh] OR Perioperative Period[Mesh]</w:t>
      </w:r>
    </w:p>
    <w:p w14:paraId="3AFC3D5B" w14:textId="77777777" w:rsidR="008A1E7A" w:rsidRPr="00A07082" w:rsidRDefault="008A1E7A" w:rsidP="008A1E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4. perioperative OR preoperative OR postoperative</w:t>
      </w:r>
    </w:p>
    <w:p w14:paraId="79CA9483" w14:textId="77777777" w:rsidR="008A1E7A" w:rsidRPr="00A07082" w:rsidRDefault="008A1E7A" w:rsidP="008A1E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5. 13 OR 14</w:t>
      </w:r>
    </w:p>
    <w:p w14:paraId="6BB0583A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6. 3 AND 6 AND 9 AND 12 AND 15</w:t>
      </w:r>
    </w:p>
    <w:p w14:paraId="6735A5F9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2D39DF" w14:textId="34295A9A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>EMBASE (1974 to 23</w:t>
      </w:r>
      <w:r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anuary 2016</w:t>
      </w:r>
      <w:r w:rsidR="00B14D2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and 23</w:t>
      </w:r>
      <w:r w:rsidR="00B14D22"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="00B14D2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anuary 2016 to 23</w:t>
      </w:r>
      <w:r w:rsidR="00B14D22" w:rsidRPr="00A07082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rd</w:t>
      </w:r>
      <w:r w:rsidR="00B14D22"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June 2017</w:t>
      </w:r>
      <w:r w:rsidRPr="00A07082">
        <w:rPr>
          <w:rFonts w:ascii="Times New Roman" w:hAnsi="Times New Roman" w:cs="Times New Roman"/>
          <w:sz w:val="20"/>
          <w:szCs w:val="20"/>
          <w:u w:val="single"/>
          <w:lang w:val="en-GB"/>
        </w:rPr>
        <w:t>) via Ovid</w:t>
      </w:r>
    </w:p>
    <w:p w14:paraId="3211CF84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. exp troponin/</w:t>
      </w:r>
    </w:p>
    <w:p w14:paraId="7052DAEF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. troponin.mp.</w:t>
      </w:r>
    </w:p>
    <w:p w14:paraId="35A5F6D0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3. 1 OR 2</w:t>
      </w:r>
    </w:p>
    <w:p w14:paraId="3AFA6A4C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4. exp surgery/</w:t>
      </w:r>
    </w:p>
    <w:p w14:paraId="33CCAC31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5. surgery.mp.</w:t>
      </w:r>
    </w:p>
    <w:p w14:paraId="4DF6B1AF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6. 4 OR 5</w:t>
      </w:r>
    </w:p>
    <w:p w14:paraId="0C0B7745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7. exp cardiovascular disease/</w:t>
      </w:r>
    </w:p>
    <w:p w14:paraId="2EEB4CBD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8. exp mortality/</w:t>
      </w:r>
    </w:p>
    <w:p w14:paraId="13EBAAC1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9. exp death/</w:t>
      </w:r>
    </w:p>
    <w:p w14:paraId="53027B83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0. cardiovascular disease.mp.</w:t>
      </w:r>
    </w:p>
    <w:p w14:paraId="214942C8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1. mortality.mp.</w:t>
      </w:r>
    </w:p>
    <w:p w14:paraId="1293C59B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2. death.mp.</w:t>
      </w:r>
    </w:p>
    <w:p w14:paraId="4A1081B5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3. fatal outcome.mp.</w:t>
      </w:r>
    </w:p>
    <w:p w14:paraId="764CD1A5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4. 7 OR 8 OR 9 OR 10 OR 11 OR 12 OR 13</w:t>
      </w:r>
    </w:p>
    <w:p w14:paraId="7C139F6C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5. exp “prediction and forecasting”/</w:t>
      </w:r>
    </w:p>
    <w:p w14:paraId="17D7F570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6. exp risk assessment/</w:t>
      </w:r>
    </w:p>
    <w:p w14:paraId="52EF7F43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lastRenderedPageBreak/>
        <w:t>17. prognostic.mp.</w:t>
      </w:r>
    </w:p>
    <w:p w14:paraId="48F2024F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8. predict*.mp.</w:t>
      </w:r>
    </w:p>
    <w:p w14:paraId="074F69CB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19. risk assessment.mp.</w:t>
      </w:r>
    </w:p>
    <w:p w14:paraId="0C9A431A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0. 15 OR 16 OR 17 OR 18 OR 19</w:t>
      </w:r>
    </w:p>
    <w:p w14:paraId="150CF252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1. exp perioperative period/</w:t>
      </w:r>
    </w:p>
    <w:p w14:paraId="2CB8FE45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2. exp preoperative period/</w:t>
      </w:r>
    </w:p>
    <w:p w14:paraId="4FFF65AC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3. exp postoperative period/</w:t>
      </w:r>
    </w:p>
    <w:p w14:paraId="13EC51B3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4. perioperative.mp.</w:t>
      </w:r>
    </w:p>
    <w:p w14:paraId="6C070E2D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5. preoperative.mp.</w:t>
      </w:r>
    </w:p>
    <w:p w14:paraId="65B7BF7E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6. postoperative.mp.</w:t>
      </w:r>
    </w:p>
    <w:p w14:paraId="553A3B62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>27. 21 OR 22 OR 23 OR 24 OR 25 OR 26</w:t>
      </w:r>
    </w:p>
    <w:p w14:paraId="36050D0C" w14:textId="77777777" w:rsidR="008A1E7A" w:rsidRPr="00A07082" w:rsidRDefault="008A1E7A" w:rsidP="008A1E7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7082">
        <w:rPr>
          <w:rFonts w:ascii="Times New Roman" w:hAnsi="Times New Roman" w:cs="Times New Roman"/>
          <w:sz w:val="20"/>
          <w:szCs w:val="20"/>
          <w:lang w:val="en-GB"/>
        </w:rPr>
        <w:t xml:space="preserve">28. 3 AND 6 AND 14 AND 20 AND 27 </w:t>
      </w:r>
    </w:p>
    <w:p w14:paraId="7AD25528" w14:textId="77777777" w:rsidR="00ED0026" w:rsidRPr="00A07082" w:rsidRDefault="00ED0026">
      <w:pPr>
        <w:rPr>
          <w:sz w:val="20"/>
          <w:szCs w:val="20"/>
        </w:rPr>
      </w:pPr>
    </w:p>
    <w:sectPr w:rsidR="00ED0026" w:rsidRPr="00A07082" w:rsidSect="00251C5F">
      <w:pgSz w:w="11900" w:h="16840"/>
      <w:pgMar w:top="851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7A"/>
    <w:rsid w:val="000D1214"/>
    <w:rsid w:val="001B3019"/>
    <w:rsid w:val="001B616C"/>
    <w:rsid w:val="00312052"/>
    <w:rsid w:val="006A61BD"/>
    <w:rsid w:val="007A14F8"/>
    <w:rsid w:val="007D26AD"/>
    <w:rsid w:val="008A1E7A"/>
    <w:rsid w:val="00A07082"/>
    <w:rsid w:val="00A416A9"/>
    <w:rsid w:val="00A579F8"/>
    <w:rsid w:val="00A853A7"/>
    <w:rsid w:val="00B14D22"/>
    <w:rsid w:val="00B24D8E"/>
    <w:rsid w:val="00C04008"/>
    <w:rsid w:val="00D00965"/>
    <w:rsid w:val="00D06316"/>
    <w:rsid w:val="00ED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FE43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1E7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4</Words>
  <Characters>15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carolinehumble80@gmail.com</cp:lastModifiedBy>
  <cp:revision>6</cp:revision>
  <dcterms:created xsi:type="dcterms:W3CDTF">2018-03-11T15:23:00Z</dcterms:created>
  <dcterms:modified xsi:type="dcterms:W3CDTF">2018-12-16T16:22:00Z</dcterms:modified>
</cp:coreProperties>
</file>